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893499" w14:textId="77777777" w:rsidR="00E22A57" w:rsidRPr="00955758" w:rsidRDefault="00E22A57" w:rsidP="00E22A57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955758">
        <w:rPr>
          <w:rFonts w:ascii="Times New Roman" w:hAnsi="Times New Roman" w:cs="Times New Roman"/>
          <w:b/>
          <w:lang w:val="en-US"/>
        </w:rPr>
        <w:t>Table S1</w:t>
      </w:r>
      <w:r w:rsidRPr="00955758">
        <w:rPr>
          <w:rFonts w:ascii="Times New Roman" w:hAnsi="Times New Roman" w:cs="Times New Roman"/>
          <w:b/>
          <w:color w:val="000000"/>
          <w:lang w:val="en-US"/>
        </w:rPr>
        <w:t xml:space="preserve">. </w:t>
      </w:r>
      <w:r w:rsidRPr="00955758">
        <w:rPr>
          <w:rFonts w:ascii="Times New Roman" w:hAnsi="Times New Roman" w:cs="Times New Roman"/>
          <w:color w:val="000000"/>
          <w:lang w:val="en-US"/>
        </w:rPr>
        <w:t>Pathogens used to infect planarians</w:t>
      </w:r>
      <w:r w:rsidRPr="00955758">
        <w:rPr>
          <w:rFonts w:ascii="Times New Roman" w:hAnsi="Times New Roman" w:cs="Times New Roman"/>
          <w:lang w:val="en-US"/>
        </w:rPr>
        <w:t xml:space="preserve"> by </w:t>
      </w:r>
      <w:proofErr w:type="spellStart"/>
      <w:r w:rsidRPr="00955758">
        <w:rPr>
          <w:rFonts w:ascii="Times New Roman" w:hAnsi="Times New Roman" w:cs="Times New Roman"/>
          <w:lang w:val="en-US"/>
        </w:rPr>
        <w:t>Abnave</w:t>
      </w:r>
      <w:proofErr w:type="spellEnd"/>
      <w:r w:rsidRPr="00955758">
        <w:rPr>
          <w:rFonts w:ascii="Times New Roman" w:hAnsi="Times New Roman" w:cs="Times New Roman"/>
          <w:lang w:val="en-US"/>
        </w:rPr>
        <w:t xml:space="preserve"> et al</w:t>
      </w:r>
      <w:r w:rsidRPr="00955758">
        <w:rPr>
          <w:rFonts w:ascii="Times New Roman" w:hAnsi="Times New Roman" w:cs="Times New Roman"/>
          <w:color w:val="000000"/>
          <w:lang w:val="en-US"/>
        </w:rPr>
        <w:t>.</w:t>
      </w:r>
    </w:p>
    <w:tbl>
      <w:tblPr>
        <w:tblW w:w="9716" w:type="dxa"/>
        <w:tblInd w:w="101" w:type="dxa"/>
        <w:tblLook w:val="04A0" w:firstRow="1" w:lastRow="0" w:firstColumn="1" w:lastColumn="0" w:noHBand="0" w:noVBand="1"/>
      </w:tblPr>
      <w:tblGrid>
        <w:gridCol w:w="1536"/>
        <w:gridCol w:w="1960"/>
        <w:gridCol w:w="3220"/>
        <w:gridCol w:w="1200"/>
        <w:gridCol w:w="1800"/>
      </w:tblGrid>
      <w:tr w:rsidR="00E22A57" w:rsidRPr="00955758" w14:paraId="759A81A6" w14:textId="77777777" w:rsidTr="003E19B9">
        <w:trPr>
          <w:trHeight w:val="345"/>
        </w:trPr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2B3A461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0B5EC10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62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E2DFEF2" w14:textId="77777777" w:rsidR="00E22A57" w:rsidRPr="00955758" w:rsidRDefault="00E22A57" w:rsidP="003E19B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 xml:space="preserve">Pathogen </w:t>
            </w:r>
            <w:proofErr w:type="gramStart"/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for :</w:t>
            </w:r>
            <w:proofErr w:type="gramEnd"/>
          </w:p>
        </w:tc>
      </w:tr>
      <w:tr w:rsidR="00E22A57" w:rsidRPr="00955758" w14:paraId="24FD70E8" w14:textId="77777777" w:rsidTr="003E19B9">
        <w:trPr>
          <w:trHeight w:val="33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CA156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Class of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3976269A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Species</w:t>
            </w:r>
          </w:p>
        </w:tc>
        <w:tc>
          <w:tcPr>
            <w:tcW w:w="32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4B3AAEE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H. sapiens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BB11CC9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C. elegans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4AA514A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D. melanogaster</w:t>
            </w:r>
          </w:p>
        </w:tc>
      </w:tr>
      <w:tr w:rsidR="00E22A57" w:rsidRPr="00955758" w14:paraId="5694A6DA" w14:textId="77777777" w:rsidTr="003E19B9">
        <w:trPr>
          <w:trHeight w:val="330"/>
        </w:trPr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9E132C6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organism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659C23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23CC1F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5AA032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C07D53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</w:tr>
      <w:tr w:rsidR="00E22A57" w:rsidRPr="00955758" w14:paraId="749B4A06" w14:textId="77777777" w:rsidTr="003E19B9">
        <w:trPr>
          <w:trHeight w:val="33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1FD1E0E6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Gram negat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51AD9A04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B. </w:t>
            </w:r>
            <w:proofErr w:type="spellStart"/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cepacia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0BFA69B7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 xml:space="preserve">pneumonia and septicemi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20B6584A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0E65DB50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E22A57" w:rsidRPr="00955758" w14:paraId="09E92116" w14:textId="77777777" w:rsidTr="003E19B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0473D0B4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6A1A3B11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B. </w:t>
            </w:r>
            <w:proofErr w:type="spellStart"/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ultivorans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0B58E56D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 xml:space="preserve">fulminant pneumoni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6C664FCD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2C105712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E22A57" w:rsidRPr="00955758" w14:paraId="722CA3BE" w14:textId="77777777" w:rsidTr="003E19B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4FA710C6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573B5638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2E2E2E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2E2E2E"/>
                <w:lang w:val="en-US"/>
              </w:rPr>
              <w:t xml:space="preserve">B. </w:t>
            </w:r>
            <w:proofErr w:type="spellStart"/>
            <w:r w:rsidRPr="00955758">
              <w:rPr>
                <w:rFonts w:ascii="Times New Roman" w:hAnsi="Times New Roman" w:cs="Times New Roman"/>
                <w:i/>
                <w:iCs/>
                <w:color w:val="2E2E2E"/>
                <w:lang w:val="en-US"/>
              </w:rPr>
              <w:t>melitensis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1A677777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 xml:space="preserve">brucellosi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0E5ED0E6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6680B1AA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ND</w:t>
            </w:r>
          </w:p>
        </w:tc>
      </w:tr>
      <w:tr w:rsidR="00E22A57" w:rsidRPr="00955758" w14:paraId="218FA4AE" w14:textId="77777777" w:rsidTr="003E19B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359299D3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5423F969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L. pneumophil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03240F1C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pneumon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1964501C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3861F8B9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ND</w:t>
            </w:r>
          </w:p>
        </w:tc>
      </w:tr>
      <w:tr w:rsidR="00E22A57" w:rsidRPr="00955758" w14:paraId="2B73192E" w14:textId="77777777" w:rsidTr="003E19B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1EAD6807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7D7C8C96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. marcescen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2E2A519A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2E2E2E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2E2E2E"/>
                <w:lang w:val="en-US"/>
              </w:rPr>
              <w:t>bacteremia, pneumon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28894535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DDDC"/>
            <w:hideMark/>
          </w:tcPr>
          <w:p w14:paraId="3530C7F0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E22A57" w:rsidRPr="00955758" w14:paraId="52B13F43" w14:textId="77777777" w:rsidTr="003E19B9">
        <w:trPr>
          <w:trHeight w:val="330"/>
        </w:trPr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DDDC"/>
            <w:hideMark/>
          </w:tcPr>
          <w:p w14:paraId="7999CF20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DDDC"/>
            <w:hideMark/>
          </w:tcPr>
          <w:p w14:paraId="1CAC0187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. typhimurium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DDDC"/>
            <w:hideMark/>
          </w:tcPr>
          <w:p w14:paraId="0DC3581C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salmonellosi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DDDC"/>
            <w:hideMark/>
          </w:tcPr>
          <w:p w14:paraId="1A17E944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DDDC"/>
            <w:hideMark/>
          </w:tcPr>
          <w:p w14:paraId="225C86EF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E22A57" w:rsidRPr="00955758" w14:paraId="699EFCE4" w14:textId="77777777" w:rsidTr="003E19B9">
        <w:trPr>
          <w:trHeight w:val="33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74D4CF45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Gram posit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2320736B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B. thuringiensi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2EF89255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soft-tissue infection, necro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1112A524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13561CE3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E22A57" w:rsidRPr="00955758" w14:paraId="27BE0E4B" w14:textId="77777777" w:rsidTr="003E19B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13589B29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49452FB0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jeikeium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7E434AD3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sepsis, endocardit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769A8353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20ACFEF7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ND</w:t>
            </w:r>
          </w:p>
        </w:tc>
      </w:tr>
      <w:tr w:rsidR="00E22A57" w:rsidRPr="00955758" w14:paraId="521FF5A3" w14:textId="77777777" w:rsidTr="003E19B9">
        <w:trPr>
          <w:trHeight w:val="63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41370E71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7831CB8E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E. faecali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295B03DE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various wound infection; bacterem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23B02A1A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384BE1BE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E22A57" w:rsidRPr="00955758" w14:paraId="514A6EC4" w14:textId="77777777" w:rsidTr="003E19B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2F1F5039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5F5564A9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L. monocytogen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6A038BF2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listerio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251CB9FA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5A177759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E22A57" w:rsidRPr="00955758" w14:paraId="64EB46F4" w14:textId="77777777" w:rsidTr="003E19B9">
        <w:trPr>
          <w:trHeight w:val="63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2F884273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196A092D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. aureu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13EEBD32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2E2E2E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2E2E2E"/>
                <w:lang w:val="en-US"/>
              </w:rPr>
              <w:t>pneumonia, abscess, sepsis, toxic shock syndro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48DCE355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5D0A083F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E22A57" w:rsidRPr="00955758" w14:paraId="5F1399E5" w14:textId="77777777" w:rsidTr="003E19B9">
        <w:trPr>
          <w:trHeight w:val="330"/>
        </w:trPr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0DA"/>
            <w:hideMark/>
          </w:tcPr>
          <w:p w14:paraId="310DF853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hideMark/>
          </w:tcPr>
          <w:p w14:paraId="7FFC6163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proofErr w:type="gramStart"/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.pneumoniae</w:t>
            </w:r>
            <w:proofErr w:type="spellEnd"/>
            <w:proofErr w:type="gramEnd"/>
          </w:p>
        </w:tc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0DA"/>
            <w:hideMark/>
          </w:tcPr>
          <w:p w14:paraId="10311FFC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2E2E2E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2E2E2E"/>
                <w:lang w:val="en-US"/>
              </w:rPr>
              <w:t>pneumonia, septicemia, meningiti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0DA"/>
            <w:hideMark/>
          </w:tcPr>
          <w:p w14:paraId="47A4B454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CC0DA"/>
            <w:hideMark/>
          </w:tcPr>
          <w:p w14:paraId="14A6D3AF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E22A57" w:rsidRPr="00955758" w14:paraId="241A9991" w14:textId="77777777" w:rsidTr="003E19B9">
        <w:trPr>
          <w:trHeight w:val="33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0E03BE4F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Mycobacteria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40A8A78E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2130B7AC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65030717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4033F3BE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22A57" w:rsidRPr="00955758" w14:paraId="6EF07E14" w14:textId="77777777" w:rsidTr="003E19B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2B82057A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3618DCD5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. avium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72DCA41A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pulmonary infe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159079A7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6297A70D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ND</w:t>
            </w:r>
          </w:p>
        </w:tc>
      </w:tr>
      <w:tr w:rsidR="00E22A57" w:rsidRPr="00955758" w14:paraId="1AF1DA1E" w14:textId="77777777" w:rsidTr="003E19B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1B21B5BC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7745B97F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BC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48EA32EC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opportunistic infe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5BB07641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1BB57262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ND</w:t>
            </w:r>
          </w:p>
        </w:tc>
      </w:tr>
      <w:tr w:rsidR="00E22A57" w:rsidRPr="00955758" w14:paraId="6791CA05" w14:textId="77777777" w:rsidTr="003E19B9">
        <w:trPr>
          <w:trHeight w:val="63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4B49736F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5BDE4E8D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M. </w:t>
            </w:r>
            <w:proofErr w:type="spellStart"/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arinum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7A786045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cutaneous ulcers, nodules, or nodular lymphangit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77122A3A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0EEAFA52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</w:tr>
      <w:tr w:rsidR="00E22A57" w:rsidRPr="00955758" w14:paraId="781EFB12" w14:textId="77777777" w:rsidTr="003E19B9">
        <w:trPr>
          <w:trHeight w:val="330"/>
        </w:trPr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2D69A"/>
            <w:hideMark/>
          </w:tcPr>
          <w:p w14:paraId="5EFFFE6D" w14:textId="77777777" w:rsidR="00E22A57" w:rsidRPr="00955758" w:rsidRDefault="00E22A57" w:rsidP="003E19B9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2D69A"/>
            <w:hideMark/>
          </w:tcPr>
          <w:p w14:paraId="1DD088EC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. tuberculosi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2D69A"/>
            <w:hideMark/>
          </w:tcPr>
          <w:p w14:paraId="642179BC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tuberculo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A"/>
            <w:hideMark/>
          </w:tcPr>
          <w:p w14:paraId="7347FD62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C2D69A"/>
            <w:hideMark/>
          </w:tcPr>
          <w:p w14:paraId="2BD07B82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ND</w:t>
            </w:r>
          </w:p>
        </w:tc>
      </w:tr>
      <w:tr w:rsidR="00E22A57" w:rsidRPr="00955758" w14:paraId="1E84DA1C" w14:textId="77777777" w:rsidTr="003E19B9">
        <w:trPr>
          <w:trHeight w:val="315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E15E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A87E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BF58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5715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7861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69B038D7" w14:textId="77777777" w:rsidR="00E22A57" w:rsidRPr="00955758" w:rsidRDefault="00E22A57" w:rsidP="00E22A57">
      <w:pPr>
        <w:rPr>
          <w:rFonts w:ascii="Times New Roman" w:hAnsi="Times New Roman" w:cs="Times New Roman"/>
          <w:lang w:val="en-US"/>
        </w:rPr>
      </w:pPr>
      <w:r w:rsidRPr="00955758">
        <w:rPr>
          <w:rFonts w:ascii="Times New Roman" w:hAnsi="Times New Roman" w:cs="Times New Roman"/>
          <w:lang w:val="en-US"/>
        </w:rPr>
        <w:t>ND: Not Described</w:t>
      </w:r>
    </w:p>
    <w:p w14:paraId="288173B0" w14:textId="77777777" w:rsidR="00E22A57" w:rsidRPr="00955758" w:rsidRDefault="00E22A57" w:rsidP="00E22A57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955758">
        <w:rPr>
          <w:rFonts w:ascii="Times New Roman" w:hAnsi="Times New Roman" w:cs="Times New Roman"/>
          <w:color w:val="000000" w:themeColor="text1"/>
        </w:rPr>
        <w:br w:type="page"/>
      </w:r>
    </w:p>
    <w:p w14:paraId="093FE9C7" w14:textId="77777777" w:rsidR="00E22A57" w:rsidRPr="00955758" w:rsidRDefault="00E22A57" w:rsidP="00E22A57">
      <w:pPr>
        <w:jc w:val="both"/>
        <w:rPr>
          <w:rFonts w:ascii="Times New Roman" w:hAnsi="Times New Roman" w:cs="Times New Roman"/>
          <w:shd w:val="clear" w:color="auto" w:fill="FFFFFF"/>
        </w:rPr>
      </w:pPr>
      <w:r w:rsidRPr="00955758">
        <w:rPr>
          <w:rFonts w:ascii="Times New Roman" w:hAnsi="Times New Roman" w:cs="Times New Roman"/>
          <w:b/>
          <w:lang w:val="en-US"/>
        </w:rPr>
        <w:lastRenderedPageBreak/>
        <w:t>Table S2</w:t>
      </w:r>
      <w:r w:rsidRPr="00955758">
        <w:rPr>
          <w:rFonts w:ascii="Times New Roman" w:hAnsi="Times New Roman" w:cs="Times New Roman"/>
          <w:b/>
          <w:color w:val="000000"/>
          <w:lang w:val="en-US"/>
        </w:rPr>
        <w:t xml:space="preserve">. </w:t>
      </w:r>
      <w:r w:rsidRPr="00955758">
        <w:rPr>
          <w:rFonts w:ascii="Times New Roman" w:hAnsi="Times New Roman" w:cs="Times New Roman"/>
          <w:shd w:val="clear" w:color="auto" w:fill="FFFFFF"/>
        </w:rPr>
        <w:t xml:space="preserve">homologous genes to </w:t>
      </w:r>
      <w:r w:rsidRPr="00955758">
        <w:rPr>
          <w:rStyle w:val="Emphasis"/>
          <w:rFonts w:ascii="Times New Roman" w:hAnsi="Times New Roman" w:cs="Times New Roman"/>
          <w:shd w:val="clear" w:color="auto" w:fill="FFFFFF"/>
        </w:rPr>
        <w:t>H. sapiens</w:t>
      </w:r>
      <w:r w:rsidRPr="00955758">
        <w:rPr>
          <w:rFonts w:ascii="Times New Roman" w:hAnsi="Times New Roman" w:cs="Times New Roman"/>
          <w:shd w:val="clear" w:color="auto" w:fill="FFFFFF"/>
        </w:rPr>
        <w:t xml:space="preserve"> or </w:t>
      </w:r>
      <w:r w:rsidRPr="00955758">
        <w:rPr>
          <w:rStyle w:val="Emphasis"/>
          <w:rFonts w:ascii="Times New Roman" w:hAnsi="Times New Roman" w:cs="Times New Roman"/>
          <w:shd w:val="clear" w:color="auto" w:fill="FFFFFF"/>
        </w:rPr>
        <w:t>D. melanogaster</w:t>
      </w:r>
      <w:r w:rsidRPr="00955758">
        <w:rPr>
          <w:rFonts w:ascii="Times New Roman" w:hAnsi="Times New Roman" w:cs="Times New Roman"/>
          <w:shd w:val="clear" w:color="auto" w:fill="FFFFFF"/>
        </w:rPr>
        <w:t xml:space="preserve"> reference genes categorized them in mediating (activators) or reducing (inhibitors) signal </w:t>
      </w:r>
      <w:proofErr w:type="gramStart"/>
      <w:r w:rsidRPr="00955758">
        <w:rPr>
          <w:rFonts w:ascii="Times New Roman" w:hAnsi="Times New Roman" w:cs="Times New Roman"/>
          <w:shd w:val="clear" w:color="auto" w:fill="FFFFFF"/>
        </w:rPr>
        <w:t>transduction</w:t>
      </w:r>
      <w:proofErr w:type="gramEnd"/>
    </w:p>
    <w:p w14:paraId="73F82BAA" w14:textId="77777777" w:rsidR="00E22A57" w:rsidRPr="00955758" w:rsidRDefault="00E22A57" w:rsidP="00E22A57">
      <w:pPr>
        <w:jc w:val="both"/>
        <w:rPr>
          <w:rFonts w:ascii="Times New Roman" w:hAnsi="Times New Roman" w:cs="Times New Roman"/>
          <w:shd w:val="clear" w:color="auto" w:fill="FFFFFF"/>
        </w:rPr>
      </w:pPr>
    </w:p>
    <w:tbl>
      <w:tblPr>
        <w:tblW w:w="4085" w:type="dxa"/>
        <w:jc w:val="center"/>
        <w:tblLook w:val="04A0" w:firstRow="1" w:lastRow="0" w:firstColumn="1" w:lastColumn="0" w:noHBand="0" w:noVBand="1"/>
      </w:tblPr>
      <w:tblGrid>
        <w:gridCol w:w="1085"/>
        <w:gridCol w:w="1540"/>
        <w:gridCol w:w="1460"/>
      </w:tblGrid>
      <w:tr w:rsidR="00E22A57" w:rsidRPr="00955758" w14:paraId="065B68BE" w14:textId="77777777" w:rsidTr="003E19B9">
        <w:trPr>
          <w:trHeight w:val="315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17B0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98964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7BA0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E22A57" w:rsidRPr="00955758" w14:paraId="77871B87" w14:textId="77777777" w:rsidTr="003E19B9">
        <w:trPr>
          <w:trHeight w:val="345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FCAA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862F614" w14:textId="77777777" w:rsidR="00E22A57" w:rsidRPr="00955758" w:rsidRDefault="00E22A57" w:rsidP="003E19B9">
            <w:pPr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genes</w:t>
            </w:r>
          </w:p>
        </w:tc>
      </w:tr>
      <w:tr w:rsidR="00E22A57" w:rsidRPr="00955758" w14:paraId="6B1B64BB" w14:textId="77777777" w:rsidTr="003E19B9">
        <w:trPr>
          <w:trHeight w:val="345"/>
          <w:jc w:val="center"/>
        </w:trPr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80813" w14:textId="77777777" w:rsidR="00E22A57" w:rsidRPr="00955758" w:rsidRDefault="00E22A57" w:rsidP="003E19B9">
            <w:pP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Func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219A8876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eastAsia="en-GB"/>
              </w:rPr>
              <w:t>activator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4071DC40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eastAsia="en-GB"/>
              </w:rPr>
              <w:t>inhibitors</w:t>
            </w:r>
          </w:p>
        </w:tc>
      </w:tr>
      <w:tr w:rsidR="00E22A57" w:rsidRPr="00955758" w14:paraId="0E955F44" w14:textId="77777777" w:rsidTr="003E19B9">
        <w:trPr>
          <w:trHeight w:val="330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3FD7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CFC7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-mkk6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F9BB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-pp6</w:t>
            </w:r>
          </w:p>
        </w:tc>
      </w:tr>
      <w:tr w:rsidR="00E22A57" w:rsidRPr="00955758" w14:paraId="4C5C4648" w14:textId="77777777" w:rsidTr="003E19B9">
        <w:trPr>
          <w:trHeight w:val="315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6F93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12E5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eastAsia="en-GB"/>
              </w:rPr>
              <w:t xml:space="preserve"> </w:t>
            </w: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-mkk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D9BF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-ppm1b</w:t>
            </w:r>
          </w:p>
        </w:tc>
      </w:tr>
      <w:tr w:rsidR="00E22A57" w:rsidRPr="00955758" w14:paraId="30D054F0" w14:textId="77777777" w:rsidTr="003E19B9">
        <w:trPr>
          <w:trHeight w:val="315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2674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F201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-p38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DD3D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-ppm1a</w:t>
            </w:r>
          </w:p>
        </w:tc>
      </w:tr>
      <w:tr w:rsidR="00E22A57" w:rsidRPr="00955758" w14:paraId="77CBC054" w14:textId="77777777" w:rsidTr="003E19B9">
        <w:trPr>
          <w:trHeight w:val="315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449E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3B8B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-tak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E450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-cyld-1</w:t>
            </w:r>
          </w:p>
        </w:tc>
      </w:tr>
      <w:tr w:rsidR="00E22A57" w:rsidRPr="00955758" w14:paraId="31011BEA" w14:textId="77777777" w:rsidTr="003E19B9">
        <w:trPr>
          <w:trHeight w:val="315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4CAD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73EB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-jun</w:t>
            </w:r>
            <w:proofErr w:type="spellEnd"/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 xml:space="preserve"> 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EDDE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E22A57" w:rsidRPr="00955758" w14:paraId="7E904EF4" w14:textId="77777777" w:rsidTr="003E19B9">
        <w:trPr>
          <w:trHeight w:val="315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B7AD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2F42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</w:t>
            </w:r>
            <w:proofErr w:type="spellEnd"/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-he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AE6D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E22A57" w:rsidRPr="00955758" w14:paraId="0B17ABC3" w14:textId="77777777" w:rsidTr="003E19B9">
        <w:trPr>
          <w:trHeight w:val="315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F229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CAC2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-Traf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79B4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E22A57" w:rsidRPr="00955758" w14:paraId="166ED3A6" w14:textId="77777777" w:rsidTr="003E19B9">
        <w:trPr>
          <w:trHeight w:val="315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0240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23BE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-Traf2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2FB4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E22A57" w:rsidRPr="00955758" w14:paraId="108F5E5C" w14:textId="77777777" w:rsidTr="003E19B9">
        <w:trPr>
          <w:trHeight w:val="315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572E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4B50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-jn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2078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E22A57" w:rsidRPr="00955758" w14:paraId="318FB9AB" w14:textId="77777777" w:rsidTr="003E19B9">
        <w:trPr>
          <w:trHeight w:val="315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9CD4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4DB3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-tab1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C051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E22A57" w:rsidRPr="00955758" w14:paraId="582EAD5F" w14:textId="77777777" w:rsidTr="003E19B9">
        <w:trPr>
          <w:trHeight w:val="315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B194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8083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-xiap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0446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E22A57" w:rsidRPr="00955758" w14:paraId="20C158CE" w14:textId="77777777" w:rsidTr="003E19B9">
        <w:trPr>
          <w:trHeight w:val="315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FB58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0CAD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-pgrp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1B0B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E22A57" w:rsidRPr="00955758" w14:paraId="6C2DA97C" w14:textId="77777777" w:rsidTr="003E19B9">
        <w:trPr>
          <w:trHeight w:val="315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8837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745C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-pgrp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A0C0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E22A57" w:rsidRPr="00955758" w14:paraId="0B11B604" w14:textId="77777777" w:rsidTr="003E19B9">
        <w:trPr>
          <w:trHeight w:val="330"/>
          <w:jc w:val="center"/>
        </w:trPr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BDBAE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76FC3" w14:textId="77777777" w:rsidR="00E22A57" w:rsidRPr="00955758" w:rsidRDefault="00E22A57" w:rsidP="003E19B9">
            <w:pPr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i/>
                <w:iCs/>
                <w:color w:val="000000"/>
                <w:lang w:eastAsia="en-GB"/>
              </w:rPr>
              <w:t>Smed-pgrp-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7659A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955758">
              <w:rPr>
                <w:rFonts w:ascii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E22A57" w:rsidRPr="00955758" w14:paraId="5CFE9C55" w14:textId="77777777" w:rsidTr="003E19B9">
        <w:trPr>
          <w:trHeight w:val="315"/>
          <w:jc w:val="center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6E9A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D7CB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7C63" w14:textId="77777777" w:rsidR="00E22A57" w:rsidRPr="00955758" w:rsidRDefault="00E22A57" w:rsidP="003E19B9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2EC055D3" w14:textId="77777777" w:rsidR="00E22A57" w:rsidRPr="00955758" w:rsidRDefault="00E22A57" w:rsidP="00E22A57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  <w:lang w:val="fr-FR"/>
        </w:rPr>
      </w:pPr>
    </w:p>
    <w:p w14:paraId="23A95D8A" w14:textId="77777777" w:rsidR="006B596D" w:rsidRDefault="006B596D"/>
    <w:sectPr w:rsidR="006B596D" w:rsidSect="00E75D4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5C5CBF" w14:textId="77777777" w:rsidR="00900A5D" w:rsidRDefault="00900A5D">
      <w:pPr>
        <w:spacing w:after="0" w:line="240" w:lineRule="auto"/>
      </w:pPr>
      <w:r>
        <w:separator/>
      </w:r>
    </w:p>
  </w:endnote>
  <w:endnote w:type="continuationSeparator" w:id="0">
    <w:p w14:paraId="7A637090" w14:textId="77777777" w:rsidR="00900A5D" w:rsidRDefault="00900A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47677188"/>
      <w:docPartObj>
        <w:docPartGallery w:val="Page Numbers (Bottom of Page)"/>
        <w:docPartUnique/>
      </w:docPartObj>
    </w:sdtPr>
    <w:sdtEndPr/>
    <w:sdtContent>
      <w:p w14:paraId="3A38F8DF" w14:textId="77777777" w:rsidR="00334C4E" w:rsidRDefault="00E22A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6B05FD9" w14:textId="77777777" w:rsidR="00334C4E" w:rsidRDefault="00900A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058D98" w14:textId="77777777" w:rsidR="00900A5D" w:rsidRDefault="00900A5D">
      <w:pPr>
        <w:spacing w:after="0" w:line="240" w:lineRule="auto"/>
      </w:pPr>
      <w:r>
        <w:separator/>
      </w:r>
    </w:p>
  </w:footnote>
  <w:footnote w:type="continuationSeparator" w:id="0">
    <w:p w14:paraId="18F6D329" w14:textId="77777777" w:rsidR="00900A5D" w:rsidRDefault="00900A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2A57"/>
    <w:rsid w:val="006B596D"/>
    <w:rsid w:val="00900A5D"/>
    <w:rsid w:val="00E22A57"/>
    <w:rsid w:val="00E7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0D796F"/>
  <w15:docId w15:val="{EFC32F1E-E706-4CDC-8D11-88ACE69E1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2A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A57"/>
  </w:style>
  <w:style w:type="character" w:styleId="Emphasis">
    <w:name w:val="Emphasis"/>
    <w:basedOn w:val="DefaultParagraphFont"/>
    <w:uiPriority w:val="20"/>
    <w:qFormat/>
    <w:rsid w:val="00E22A57"/>
    <w:rPr>
      <w:i/>
      <w:iCs/>
    </w:rPr>
  </w:style>
  <w:style w:type="paragraph" w:styleId="NormalWeb">
    <w:name w:val="Normal (Web)"/>
    <w:basedOn w:val="Normal"/>
    <w:uiPriority w:val="99"/>
    <w:unhideWhenUsed/>
    <w:rsid w:val="00E22A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22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2</Characters>
  <Application>Microsoft Office Word</Application>
  <DocSecurity>0</DocSecurity>
  <Lines>10</Lines>
  <Paragraphs>2</Paragraphs>
  <ScaleCrop>false</ScaleCrop>
  <Company>Microsoft</Company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.G</dc:creator>
  <cp:lastModifiedBy>Naimeng Liu</cp:lastModifiedBy>
  <cp:revision>2</cp:revision>
  <dcterms:created xsi:type="dcterms:W3CDTF">2021-02-22T09:17:00Z</dcterms:created>
  <dcterms:modified xsi:type="dcterms:W3CDTF">2021-02-22T16:11:00Z</dcterms:modified>
</cp:coreProperties>
</file>